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BCF" w:rsidRPr="005F6BCF" w:rsidRDefault="005F6BC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 w:hint="eastAsia"/>
          <w:sz w:val="18"/>
          <w:szCs w:val="18"/>
        </w:rPr>
        <w:t>Supplementary Figure.</w:t>
      </w:r>
      <w:proofErr w:type="gramEnd"/>
      <w:r>
        <w:rPr>
          <w:rFonts w:ascii="Arial" w:hAnsi="Arial" w:cs="Arial" w:hint="eastAsia"/>
          <w:sz w:val="18"/>
          <w:szCs w:val="18"/>
        </w:rPr>
        <w:t xml:space="preserve"> </w:t>
      </w:r>
      <w:r w:rsidR="00274961">
        <w:rPr>
          <w:rFonts w:ascii="Arial" w:hAnsi="Arial" w:cs="Arial" w:hint="eastAsia"/>
          <w:szCs w:val="21"/>
          <w:shd w:val="clear" w:color="auto" w:fill="FFFFFF"/>
        </w:rPr>
        <w:t>O</w:t>
      </w:r>
      <w:r w:rsidRPr="00625E04">
        <w:rPr>
          <w:rFonts w:ascii="Arial" w:hAnsi="Arial" w:cs="Arial"/>
          <w:szCs w:val="21"/>
          <w:shd w:val="clear" w:color="auto" w:fill="FFFFFF"/>
        </w:rPr>
        <w:t>ver-all flowchart about analysis pipeline</w:t>
      </w:r>
    </w:p>
    <w:p w:rsidR="00D20050" w:rsidRPr="005F6BCF" w:rsidRDefault="005F6BCF">
      <w:pPr>
        <w:rPr>
          <w:rFonts w:ascii="Arial" w:hAnsi="Arial" w:cs="Arial"/>
          <w:sz w:val="18"/>
          <w:szCs w:val="18"/>
        </w:rPr>
      </w:pPr>
      <w:bookmarkStart w:id="0" w:name="_GoBack"/>
      <w:r>
        <w:rPr>
          <w:noProof/>
        </w:rPr>
        <mc:AlternateContent>
          <mc:Choice Requires="wpc">
            <w:drawing>
              <wp:inline distT="0" distB="0" distL="0" distR="0" wp14:anchorId="27D1BBD3" wp14:editId="341F51B1">
                <wp:extent cx="5272217" cy="4621426"/>
                <wp:effectExtent l="0" t="0" r="0" b="0"/>
                <wp:docPr id="6" name="画布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4" name="矩形 4"/>
                        <wps:cNvSpPr/>
                        <wps:spPr>
                          <a:xfrm>
                            <a:off x="1560941" y="81402"/>
                            <a:ext cx="2141016" cy="3869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Pr="005F6BCF" w:rsidRDefault="005F6BCF" w:rsidP="005F6BCF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F6BC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thylation microarray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1560873" y="646932"/>
                            <a:ext cx="2141082" cy="402723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P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5F6BCF">
                                <w:rPr>
                                  <w:rFonts w:ascii="Arial" w:hAnsi="Arial" w:cs="Times New Roman" w:hint="eastAsia"/>
                                  <w:kern w:val="2"/>
                                  <w:sz w:val="18"/>
                                  <w:szCs w:val="18"/>
                                </w:rPr>
                                <w:t>Construction WGCNA mode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直接箭头连接符 8"/>
                        <wps:cNvCnPr/>
                        <wps:spPr>
                          <a:xfrm>
                            <a:off x="2638809" y="468376"/>
                            <a:ext cx="0" cy="17853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接箭头连接符 9"/>
                        <wps:cNvCnPr/>
                        <wps:spPr>
                          <a:xfrm>
                            <a:off x="2641372" y="1049623"/>
                            <a:ext cx="0" cy="17843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矩形 10"/>
                        <wps:cNvSpPr/>
                        <wps:spPr>
                          <a:xfrm>
                            <a:off x="1560336" y="1229699"/>
                            <a:ext cx="2173436" cy="389635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P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F6BCF">
                                <w:rPr>
                                  <w:rFonts w:ascii="Arial" w:hAnsi="Arial" w:cs="Arial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 xml:space="preserve">Screen of </w:t>
                              </w:r>
                              <w:r>
                                <w:rPr>
                                  <w:rFonts w:ascii="Arial" w:hAnsi="Arial" w:cs="Arial" w:hint="eastAsia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>clinical key</w:t>
                              </w:r>
                              <w:r w:rsidRPr="005F6BCF">
                                <w:rPr>
                                  <w:rFonts w:ascii="Arial" w:hAnsi="Arial" w:cs="Arial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 xml:space="preserve"> modul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矩形 11"/>
                        <wps:cNvSpPr/>
                        <wps:spPr>
                          <a:xfrm>
                            <a:off x="1560245" y="1796944"/>
                            <a:ext cx="2172786" cy="487041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Screen of </w:t>
                              </w:r>
                              <w:r w:rsidRPr="005F6BCF"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hub methylated-</w:t>
                              </w:r>
                              <w:proofErr w:type="spellStart"/>
                              <w:r w:rsidRPr="005F6BCF"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CpG</w:t>
                              </w:r>
                              <w:proofErr w:type="spellEnd"/>
                              <w:r w:rsidRPr="005F6BCF"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 xml:space="preserve"> sites</w:t>
                              </w:r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and associated gene from key modul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2663866" y="1619335"/>
                            <a:ext cx="0" cy="1778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矩形 13"/>
                        <wps:cNvSpPr/>
                        <wps:spPr>
                          <a:xfrm>
                            <a:off x="2746623" y="2473680"/>
                            <a:ext cx="2402026" cy="502498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</w:pPr>
                              <w:r w:rsidRPr="005F6BCF">
                                <w:rPr>
                                  <w:rFonts w:ascii="Arial" w:hAnsi="Arial" w:cs="Arial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 xml:space="preserve">Functional enrichment </w:t>
                              </w:r>
                            </w:p>
                            <w:p w:rsidR="005F6BCF" w:rsidRP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F6BCF">
                                <w:rPr>
                                  <w:rFonts w:ascii="Arial" w:hAnsi="Arial" w:cs="Arial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>analysis</w:t>
                              </w:r>
                              <w:r>
                                <w:rPr>
                                  <w:rFonts w:ascii="Arial" w:hAnsi="Arial" w:cs="Arial" w:hint="eastAsia"/>
                                  <w:noProof/>
                                  <w:snapToGrid w:val="0"/>
                                  <w:sz w:val="18"/>
                                  <w:szCs w:val="18"/>
                                  <w:lang w:bidi="en-US"/>
                                </w:rPr>
                                <w:t xml:space="preserve"> of gen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矩形 14"/>
                        <wps:cNvSpPr/>
                        <wps:spPr>
                          <a:xfrm>
                            <a:off x="65903" y="2473538"/>
                            <a:ext cx="2539588" cy="502285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P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F6BC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ociation 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analysis of hub genes and methylation of </w:t>
                              </w: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CpG</w:t>
                              </w:r>
                              <w:proofErr w:type="spellEnd"/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promoters and </w:t>
                              </w: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CpG</w:t>
                              </w:r>
                              <w:proofErr w:type="spellEnd"/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sit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直接箭头连接符 15"/>
                        <wps:cNvCnPr/>
                        <wps:spPr>
                          <a:xfrm>
                            <a:off x="3282263" y="2283982"/>
                            <a:ext cx="0" cy="1771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箭头连接符 16"/>
                        <wps:cNvCnPr/>
                        <wps:spPr>
                          <a:xfrm>
                            <a:off x="2051812" y="2284704"/>
                            <a:ext cx="0" cy="1765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矩形 17"/>
                        <wps:cNvSpPr/>
                        <wps:spPr>
                          <a:xfrm>
                            <a:off x="1581545" y="3158334"/>
                            <a:ext cx="2171745" cy="5016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Overall 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survival</w:t>
                              </w:r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analysis of genes and associated </w:t>
                              </w:r>
                              <w:proofErr w:type="spellStart"/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>CpG</w:t>
                              </w:r>
                              <w:proofErr w:type="spellEnd"/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sit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直接箭头连接符 18"/>
                        <wps:cNvCnPr/>
                        <wps:spPr>
                          <a:xfrm>
                            <a:off x="3308608" y="2976008"/>
                            <a:ext cx="0" cy="17653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2055654" y="2979735"/>
                            <a:ext cx="0" cy="17589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矩形 20"/>
                        <wps:cNvSpPr/>
                        <wps:spPr>
                          <a:xfrm>
                            <a:off x="1582225" y="3835887"/>
                            <a:ext cx="2171065" cy="707924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F6BCF" w:rsidRDefault="005F6BCF" w:rsidP="005F6BCF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QMSP and RT-PCR detect </w:t>
                              </w:r>
                              <w:r>
                                <w:rPr>
                                  <w:rFonts w:ascii="Arial" w:hAnsi="Arial"/>
                                  <w:sz w:val="18"/>
                                  <w:szCs w:val="18"/>
                                </w:rPr>
                                <w:t>methylation</w:t>
                              </w:r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status of selected </w:t>
                              </w:r>
                              <w:proofErr w:type="spellStart"/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>CpG</w:t>
                              </w:r>
                              <w:proofErr w:type="spellEnd"/>
                              <w:r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sites and associated genes</w:t>
                              </w:r>
                              <w:r w:rsidR="009F48C7">
                                <w:rPr>
                                  <w:rFonts w:ascii="Arial" w:hAnsi="Arial" w:hint="eastAsia"/>
                                  <w:sz w:val="18"/>
                                  <w:szCs w:val="18"/>
                                </w:rPr>
                                <w:t xml:space="preserve"> in our sampl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直接箭头连接符 21"/>
                        <wps:cNvCnPr/>
                        <wps:spPr>
                          <a:xfrm>
                            <a:off x="2678176" y="3659984"/>
                            <a:ext cx="0" cy="17589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矩形 22"/>
                        <wps:cNvSpPr/>
                        <wps:spPr>
                          <a:xfrm>
                            <a:off x="65906" y="1796929"/>
                            <a:ext cx="1245161" cy="51196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48C7" w:rsidRDefault="009F48C7" w:rsidP="009F48C7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Times New Roman" w:hint="eastAsia"/>
                                  <w:kern w:val="2"/>
                                  <w:sz w:val="18"/>
                                  <w:szCs w:val="18"/>
                                </w:rPr>
                                <w:t>Expression</w:t>
                              </w:r>
                              <w:r>
                                <w:rPr>
                                  <w:rFonts w:ascii="Arial" w:hAnsi="Arial" w:cs="Times New Roman"/>
                                  <w:kern w:val="2"/>
                                  <w:sz w:val="18"/>
                                  <w:szCs w:val="18"/>
                                </w:rPr>
                                <w:t xml:space="preserve"> microarray dat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直接箭头连接符 23"/>
                        <wps:cNvCnPr>
                          <a:endCxn id="11" idx="1"/>
                        </wps:cNvCnPr>
                        <wps:spPr>
                          <a:xfrm>
                            <a:off x="1310974" y="2040231"/>
                            <a:ext cx="249271" cy="23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6" o:spid="_x0000_s1026" editas="canvas" style="width:415.15pt;height:363.9pt;mso-position-horizontal-relative:char;mso-position-vertical-relative:line" coordsize="52717,46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17;height:46208;visibility:visible;mso-wrap-style:square">
                  <v:fill o:detectmouseclick="t"/>
                  <v:path o:connecttype="none"/>
                </v:shape>
                <v:rect id="矩形 4" o:spid="_x0000_s1028" style="position:absolute;left:15609;top:814;width:21410;height:38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3RcMA&#10;AADaAAAADwAAAGRycy9kb3ducmV2LnhtbESPUWvCQBCE34X+h2MLvki9VLTGNBdRQehDKWj9AUtu&#10;m4Tm9kJu1bS/3isUfBxm5hsmXw+uVRfqQ+PZwPM0AUVcettwZeD0uX9KQQVBtth6JgM/FGBdPIxy&#10;zKy/8oEuR6lUhHDI0EAt0mVah7Imh2HqO+LoffneoUTZV9r2eI1w1+pZkrxohw3HhRo72tVUfh/P&#10;zkD3MRfX0nu6PCyayfI3lS27lTHjx2HzCkpokHv4v/1mDczh70q8Abq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7C3RcMAAADaAAAADwAAAAAAAAAAAAAAAACYAgAAZHJzL2Rv&#10;d25yZXYueG1sUEsFBgAAAAAEAAQA9QAAAIgDAAAAAA==&#10;" fillcolor="white [3201]" strokecolor="#4f81bd [3204]">
                  <v:textbox>
                    <w:txbxContent>
                      <w:p w:rsidR="005F6BCF" w:rsidRPr="005F6BCF" w:rsidRDefault="005F6BCF" w:rsidP="005F6BCF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F6BC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thylation microarray data</w:t>
                        </w:r>
                      </w:p>
                    </w:txbxContent>
                  </v:textbox>
                </v:rect>
                <v:rect id="矩形 5" o:spid="_x0000_s1029" style="position:absolute;left:15608;top:6469;width:21411;height:40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wS3sMA&#10;AADaAAAADwAAAGRycy9kb3ducmV2LnhtbESPUWvCQBCE34X+h2MLvki9VGqNaS6iQqEPUtD6A5bc&#10;NgnN7YXcqtFf3ysUfBxm5hsmXw2uVWfqQ+PZwPM0AUVcettwZeD49f6UggqCbLH1TAauFGBVPIxy&#10;zKy/8J7OB6lUhHDI0EAt0mVah7Imh2HqO+LoffveoUTZV9r2eIlw1+pZkrxqhw3HhRo72tZU/hxO&#10;zkD3+SKupV262M+byeKWyobd0pjx47B+AyU0yD383/6wBubwdyXeAF3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PwS3sMAAADaAAAADwAAAAAAAAAAAAAAAACYAgAAZHJzL2Rv&#10;d25yZXYueG1sUEsFBgAAAAAEAAQA9QAAAIgDAAAAAA==&#10;" fillcolor="white [3201]" strokecolor="#4f81bd [3204]">
                  <v:textbox>
                    <w:txbxContent>
                      <w:p w:rsidR="005F6BCF" w:rsidRP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5F6BCF">
                          <w:rPr>
                            <w:rFonts w:ascii="Arial" w:hAnsi="Arial" w:cs="Times New Roman" w:hint="eastAsia"/>
                            <w:kern w:val="2"/>
                            <w:sz w:val="18"/>
                            <w:szCs w:val="18"/>
                          </w:rPr>
                          <w:t>Construction WGCNA model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" o:spid="_x0000_s1030" type="#_x0000_t32" style="position:absolute;left:26388;top:4683;width:0;height:17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AqzsAAAADaAAAADwAAAGRycy9kb3ducmV2LnhtbERPS2sCMRC+F/ofwhS81WwLlmVrlHah&#10;VC+C9uVx2EyzSzeTJRN1/ffNQfD48b3ny9H36khRusAGHqYFKOIm2I6dgc+Pt/sSlCRki31gMnAm&#10;geXi9maOlQ0n3tJxl5zKISwVGmhTGiqtpWnJo0zDQJy53xA9pgyj0zbiKYf7Xj8WxZP22HFuaHGg&#10;uqXmb3fwBn725/L9q3ZxW69fN/uZyLcrxZjJ3fjyDCrRmK7ii3tlDeSt+Uq+AXrx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3wKs7AAAAA2gAAAA8AAAAAAAAAAAAAAAAA&#10;oQIAAGRycy9kb3ducmV2LnhtbFBLBQYAAAAABAAEAPkAAACOAwAAAAA=&#10;" strokecolor="#0d0d0d [3069]">
                  <v:stroke endarrow="block"/>
                </v:shape>
                <v:shape id="直接箭头连接符 9" o:spid="_x0000_s1031" type="#_x0000_t32" style="position:absolute;left:26413;top:10496;width:0;height:17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yPVcMAAADaAAAADwAAAGRycy9kb3ducmV2LnhtbESPQUsDMRSE70L/Q3gFbzaroGy3TYsu&#10;iHoRWqvt8bF5Zhc3L0tebLf/3giCx2FmvmGW69H36khRusAGrmcFKOIm2I6dgd3b41UJShKyxT4w&#10;GTiTwHo1uVhiZcOJN3TcJqcyhKVCA21KQ6W1NC15lFkYiLP3GaLHlGV02kY8Zbjv9U1R3GmPHeeF&#10;FgeqW2q+tt/ewP5wLp/eaxc39cvD6+FW5MOVYszldLxfgEo0pv/wX/vZGpjD75V8A/Tq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8j1XDAAAA2gAAAA8AAAAAAAAAAAAA&#10;AAAAoQIAAGRycy9kb3ducmV2LnhtbFBLBQYAAAAABAAEAPkAAACRAwAAAAA=&#10;" strokecolor="#0d0d0d [3069]">
                  <v:stroke endarrow="block"/>
                </v:shape>
                <v:rect id="矩形 10" o:spid="_x0000_s1032" style="position:absolute;left:15603;top:12296;width:21734;height:38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qN7MQA&#10;AADbAAAADwAAAGRycy9kb3ducmV2LnhtbESPQWvCQBCF74X+h2WEXkrdtFhNU1dpC4KHImj7A4bs&#10;NAlmZ0N2qtFf7xwEbzO8N+99M18OoTUH6lMT2cHzOANDXEbfcOXg92f1lINJguyxjUwOTpRgubi/&#10;m2Ph45G3dNhJZTSEU4EOapGusDaVNQVM49gRq/YX+4Cia19Z3+NRw0NrX7JsagM2rA01dvRVU7nf&#10;/QcH3WYioaXvfLZ9bR5n51w+Obw59zAaPt7BCA1yM1+v117xlV5/0QHs4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KjezEAAAA2wAAAA8AAAAAAAAAAAAAAAAAmAIAAGRycy9k&#10;b3ducmV2LnhtbFBLBQYAAAAABAAEAPUAAACJAwAAAAA=&#10;" fillcolor="white [3201]" strokecolor="#4f81bd [3204]">
                  <v:textbox>
                    <w:txbxContent>
                      <w:p w:rsidR="005F6BCF" w:rsidRP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F6BCF">
                          <w:rPr>
                            <w:rFonts w:ascii="Arial" w:hAnsi="Arial" w:cs="Arial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 xml:space="preserve">Screen of </w:t>
                        </w:r>
                        <w:r>
                          <w:rPr>
                            <w:rFonts w:ascii="Arial" w:hAnsi="Arial" w:cs="Arial" w:hint="eastAsia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>clinical key</w:t>
                        </w:r>
                        <w:r w:rsidRPr="005F6BCF">
                          <w:rPr>
                            <w:rFonts w:ascii="Arial" w:hAnsi="Arial" w:cs="Arial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 xml:space="preserve"> modules</w:t>
                        </w:r>
                      </w:p>
                    </w:txbxContent>
                  </v:textbox>
                </v:rect>
                <v:rect id="矩形 11" o:spid="_x0000_s1033" style="position:absolute;left:15602;top:17969;width:21728;height:4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Yod8IA&#10;AADbAAAADwAAAGRycy9kb3ducmV2LnhtbERPzWrCQBC+C32HZQq9SN1YqsY0G2kFwUMRtD7AkJ0m&#10;odnZkJ1q9Om7QsHbfHy/k68G16oT9aHxbGA6SUARl942XBk4fm2eU1BBkC22nsnAhQKsiodRjpn1&#10;Z97T6SCViiEcMjRQi3SZ1qGsyWGY+I44ct++dygR9pW2PZ5juGv1S5LMtcOGY0ONHa1rKn8Ov85A&#10;t3sV19JnutjPmvHimsoHu6UxT4/D+xsooUHu4n/31sb5U7j9Eg/Q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xih3wgAAANsAAAAPAAAAAAAAAAAAAAAAAJgCAABkcnMvZG93&#10;bnJldi54bWxQSwUGAAAAAAQABAD1AAAAhwMAAAAA&#10;" fillcolor="white [3201]" strokecolor="#4f81bd [3204]">
                  <v:textbox>
                    <w:txbxContent>
                      <w:p w:rsid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Screen of </w:t>
                        </w:r>
                        <w:r w:rsidRPr="005F6BCF">
                          <w:rPr>
                            <w:rFonts w:ascii="Arial" w:hAnsi="Arial"/>
                            <w:sz w:val="18"/>
                            <w:szCs w:val="18"/>
                          </w:rPr>
                          <w:t>hub methylated-</w:t>
                        </w:r>
                        <w:proofErr w:type="spellStart"/>
                        <w:r w:rsidRPr="005F6BCF">
                          <w:rPr>
                            <w:rFonts w:ascii="Arial" w:hAnsi="Arial"/>
                            <w:sz w:val="18"/>
                            <w:szCs w:val="18"/>
                          </w:rPr>
                          <w:t>CpG</w:t>
                        </w:r>
                        <w:proofErr w:type="spellEnd"/>
                        <w:r w:rsidRPr="005F6BCF">
                          <w:rPr>
                            <w:rFonts w:ascii="Arial" w:hAnsi="Arial"/>
                            <w:sz w:val="18"/>
                            <w:szCs w:val="18"/>
                          </w:rPr>
                          <w:t xml:space="preserve"> sites</w:t>
                        </w:r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and associated gene from key modules</w:t>
                        </w:r>
                      </w:p>
                    </w:txbxContent>
                  </v:textbox>
                </v:rect>
                <v:shape id="直接箭头连接符 12" o:spid="_x0000_s1034" type="#_x0000_t32" style="position:absolute;left:26638;top:16193;width:0;height:1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rql8IAAADbAAAADwAAAGRycy9kb3ducmV2LnhtbERPS0sDMRC+C/0PYQrebLYFZdk2LbpQ&#10;1IvQ+miPw2bMLm4mSya2239vBMHbfHzPWW1G36sTRekCG5jPClDETbAdOwNvr9ubEpQkZIt9YDJw&#10;IYHNenK1wsqGM+/otE9O5RCWCg20KQ2V1tK05FFmYSDO3GeIHlOG0Wkb8ZzDfa8XRXGnPXacG1oc&#10;qG6p+dp/ewOH46V8fK9d3NXPDy/HW5EPV4ox19Pxfgkq0Zj+xX/uJ5vnL+D3l3yAX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Vrql8IAAADbAAAADwAAAAAAAAAAAAAA&#10;AAChAgAAZHJzL2Rvd25yZXYueG1sUEsFBgAAAAAEAAQA+QAAAJADAAAAAA==&#10;" strokecolor="#0d0d0d [3069]">
                  <v:stroke endarrow="block"/>
                </v:shape>
                <v:rect id="矩形 13" o:spid="_x0000_s1035" style="position:absolute;left:27466;top:24736;width:24020;height:50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gTm8IA&#10;AADbAAAADwAAAGRycy9kb3ducmV2LnhtbERPzWrCQBC+C32HZQpeim5qbY3RVWqh4EGEqA8wZMck&#10;NDsbslONffpuoeBtPr7fWa5716gLdaH2bOB5nIAiLrytuTRwOn6OUlBBkC02nsnAjQKsVw+DJWbW&#10;Xzmny0FKFUM4ZGigEmkzrUNRkcMw9i1x5M6+cygRdqW2HV5juGv0JEnetMOaY0OFLX1UVHwdvp2B&#10;dj8V19AuneWv9dPsJ5UNu7kxw8f+fQFKqJe7+N+9tXH+C/z9E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WBObwgAAANsAAAAPAAAAAAAAAAAAAAAAAJgCAABkcnMvZG93&#10;bnJldi54bWxQSwUGAAAAAAQABAD1AAAAhwMAAAAA&#10;" fillcolor="white [3201]" strokecolor="#4f81bd [3204]">
                  <v:textbox>
                    <w:txbxContent>
                      <w:p w:rsid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</w:pPr>
                        <w:r w:rsidRPr="005F6BCF">
                          <w:rPr>
                            <w:rFonts w:ascii="Arial" w:hAnsi="Arial" w:cs="Arial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 xml:space="preserve">Functional enrichment </w:t>
                        </w:r>
                      </w:p>
                      <w:p w:rsidR="005F6BCF" w:rsidRP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F6BCF">
                          <w:rPr>
                            <w:rFonts w:ascii="Arial" w:hAnsi="Arial" w:cs="Arial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>analysis</w:t>
                        </w:r>
                        <w:r>
                          <w:rPr>
                            <w:rFonts w:ascii="Arial" w:hAnsi="Arial" w:cs="Arial" w:hint="eastAsia"/>
                            <w:noProof/>
                            <w:snapToGrid w:val="0"/>
                            <w:sz w:val="18"/>
                            <w:szCs w:val="18"/>
                            <w:lang w:bidi="en-US"/>
                          </w:rPr>
                          <w:t xml:space="preserve"> of genes</w:t>
                        </w:r>
                      </w:p>
                    </w:txbxContent>
                  </v:textbox>
                </v:rect>
                <v:rect id="矩形 14" o:spid="_x0000_s1036" style="position:absolute;left:659;top:24735;width:25395;height:50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GL78IA&#10;AADbAAAADwAAAGRycy9kb3ducmV2LnhtbERPzWrCQBC+C32HZQpepG4qWmOajagg9FAKWh9gyE6T&#10;0OxsyI6a9undQsHbfHy/k68H16oL9aHxbOB5moAiLr1tuDJw+tw/paCCIFtsPZOBHwqwLh5GOWbW&#10;X/lAl6NUKoZwyNBALdJlWoeyJodh6jviyH353qFE2Ffa9niN4a7VsyR50Q4bjg01drSrqfw+np2B&#10;7mMurqX3dHlYNJPlbypbditjxo/D5hWU0CB38b/7zcb5c/j7JR6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sYvvwgAAANsAAAAPAAAAAAAAAAAAAAAAAJgCAABkcnMvZG93&#10;bnJldi54bWxQSwUGAAAAAAQABAD1AAAAhwMAAAAA&#10;" fillcolor="white [3201]" strokecolor="#4f81bd [3204]">
                  <v:textbox>
                    <w:txbxContent>
                      <w:p w:rsidR="005F6BCF" w:rsidRP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F6BC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ociation 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analysis of hub genes and methylation of </w:t>
                        </w:r>
                        <w:proofErr w:type="spellStart"/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CpG</w:t>
                        </w:r>
                        <w:proofErr w:type="spellEnd"/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promoters and </w:t>
                        </w:r>
                        <w:proofErr w:type="spellStart"/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CpG</w:t>
                        </w:r>
                        <w:proofErr w:type="spellEnd"/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sites</w:t>
                        </w:r>
                      </w:p>
                    </w:txbxContent>
                  </v:textbox>
                </v:rect>
                <v:shape id="直接箭头连接符 15" o:spid="_x0000_s1037" type="#_x0000_t32" style="position:absolute;left:32822;top:22839;width:0;height:17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Ny48IAAADbAAAADwAAAGRycy9kb3ducmV2LnhtbERPS0sDMRC+C/0PYQrebLZCZdk2LbpQ&#10;1IvQ+miPw2bMLm4mSya2239vBMHbfHzPWW1G36sTRekCG5jPClDETbAdOwNvr9ubEpQkZIt9YDJw&#10;IYHNenK1wsqGM+/otE9O5RCWCg20KQ2V1tK05FFmYSDO3GeIHlOG0Wkb8ZzDfa9vi+JOe+w4N7Q4&#10;UN1S87X/9gYOx0v5+F67uKufH16OC5EPV4ox19Pxfgkq0Zj+xX/uJ5vnL+D3l3yAX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rNy48IAAADbAAAADwAAAAAAAAAAAAAA&#10;AAChAgAAZHJzL2Rvd25yZXYueG1sUEsFBgAAAAAEAAQA+QAAAJADAAAAAA==&#10;" strokecolor="#0d0d0d [3069]">
                  <v:stroke endarrow="block"/>
                </v:shape>
                <v:shape id="直接箭头连接符 16" o:spid="_x0000_s1038" type="#_x0000_t32" style="position:absolute;left:20518;top:22847;width:0;height:17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HslMIAAADbAAAADwAAAGRycy9kb3ducmV2LnhtbERPS0sDMRC+C/6HMAVvbbaCZdk2Lbog&#10;6kVofbTHYTNmFzeTJRPb7b83QsHbfHzPWW1G36sjRekCG5jPClDETbAdOwPvb4/TEpQkZIt9YDJw&#10;JoHN+vpqhZUNJ97ScZecyiEsFRpoUxoqraVpyaPMwkCcua8QPaYMo9M24imH+17fFsVCe+w4N7Q4&#10;UN1S87378Qb2h3P59FG7uK1fHl4PdyKfrhRjbibj/RJUojH9iy/uZ5vnL+Dvl3yAXv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mHslMIAAADbAAAADwAAAAAAAAAAAAAA&#10;AAChAgAAZHJzL2Rvd25yZXYueG1sUEsFBgAAAAAEAAQA+QAAAJADAAAAAA==&#10;" strokecolor="#0d0d0d [3069]">
                  <v:stroke endarrow="block"/>
                </v:shape>
                <v:rect id="矩形 17" o:spid="_x0000_s1039" style="position:absolute;left:15815;top:31583;width:21717;height:50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MVmMEA&#10;AADbAAAADwAAAGRycy9kb3ducmV2LnhtbERPzWrCQBC+F3yHZYRepG4s1aTRVawg9FCEaB9gyE6T&#10;YHY2ZKcaffpuodDbfHy/s9oMrlUX6kPj2cBsmoAiLr1tuDLwedo/ZaCCIFtsPZOBGwXYrEcPK8yt&#10;v3JBl6NUKoZwyNFALdLlWoeyJodh6jviyH353qFE2Ffa9niN4a7Vz0my0A4bjg01drSrqTwfv52B&#10;7vAirqWPLC3mzSS9Z/LG7tWYx/GwXYISGuRf/Od+t3F+Cr+/xAP0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xjFZjBAAAA2wAAAA8AAAAAAAAAAAAAAAAAmAIAAGRycy9kb3du&#10;cmV2LnhtbFBLBQYAAAAABAAEAPUAAACGAwAAAAA=&#10;" fillcolor="white [3201]" strokecolor="#4f81bd [3204]">
                  <v:textbox>
                    <w:txbxContent>
                      <w:p w:rsid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Overall 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survival</w:t>
                        </w:r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analysis of genes and associated </w:t>
                        </w:r>
                        <w:proofErr w:type="spellStart"/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>CpG</w:t>
                        </w:r>
                        <w:proofErr w:type="spellEnd"/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sites</w:t>
                        </w:r>
                      </w:p>
                    </w:txbxContent>
                  </v:textbox>
                </v:rect>
                <v:shape id="直接箭头连接符 18" o:spid="_x0000_s1040" type="#_x0000_t32" style="position:absolute;left:33086;top:29760;width:0;height:17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LLdfcQAAADbAAAADwAAAGRycy9kb3ducmV2LnhtbESPT0vEQAzF74LfYYjgzZ0qKKXu7KIF&#10;US/Crv/2GDpxWuxkymTc7X57cxC8JbyX935Zruc4mj1lGRI7uFxUYIi75AcODt5eHy5qMFKQPY6J&#10;ycGRBNar05MlNj4deEP7bQlGQ1gadNCXMjXWStdTRFmkiVi1r5QjFl1zsD7jQcPjaK+q6sZGHFgb&#10;epyo7an73v5EB5+7Y/343oa8aZ/vX3bXIh+hFufOz+a7WzCF5vJv/rt+8oqvsPqLDm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st19xAAAANsAAAAPAAAAAAAAAAAA&#10;AAAAAKECAABkcnMvZG93bnJldi54bWxQSwUGAAAAAAQABAD5AAAAkgMAAAAA&#10;" strokecolor="#0d0d0d [3069]">
                  <v:stroke endarrow="block"/>
                </v:shape>
                <v:shape id="直接箭头连接符 19" o:spid="_x0000_s1041" type="#_x0000_t32" style="position:absolute;left:20556;top:29797;width:0;height:17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545sIAAADbAAAADwAAAGRycy9kb3ducmV2LnhtbERPTUsDMRC9C/0PYQrebFZB2W6bFl0Q&#10;9SK0VtvjsBmzi5vJkont9t8bQfA2j/c5y/Xoe3WkKF1gA9ezAhRxE2zHzsDu7fGqBCUJ2WIfmAyc&#10;SWC9mlwssbLhxBs6bpNTOYSlQgNtSkOltTQteZRZGIgz9xmix5RhdNpGPOVw3+uborjTHjvODS0O&#10;VLfUfG2/vYH94Vw+vdcubuqXh9fDrciHK8WYy+l4vwCVaEz/4j/3s83z5/D7Sz5Ar3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/545sIAAADbAAAADwAAAAAAAAAAAAAA&#10;AAChAgAAZHJzL2Rvd25yZXYueG1sUEsFBgAAAAAEAAQA+QAAAJADAAAAAA==&#10;" strokecolor="#0d0d0d [3069]">
                  <v:stroke endarrow="block"/>
                </v:shape>
                <v:rect id="矩形 20" o:spid="_x0000_s1042" style="position:absolute;left:15822;top:38358;width:21710;height:7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ZHUcEA&#10;AADbAAAADwAAAGRycy9kb3ducmV2LnhtbERPzWrCQBC+C77DMoIXaTaVWmOaVapQ6EEEbR9gyI5J&#10;aHY2ZEdN+/Tdg+Dx4/svNoNr1ZX60Hg28JykoIhLbxuuDHx/fTxloIIgW2w9k4FfCrBZj0cF5tbf&#10;+EjXk1QqhnDI0UAt0uVah7ImhyHxHXHkzr53KBH2lbY93mK4a/U8TV+1w4ZjQ40d7Woqf04XZ6A7&#10;vIhraZ8tj4tmtvzLZMtuZcx0Mry/gRIa5CG+uz+tgXlcH7/EH6DX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mR1HBAAAA2wAAAA8AAAAAAAAAAAAAAAAAmAIAAGRycy9kb3du&#10;cmV2LnhtbFBLBQYAAAAABAAEAPUAAACGAwAAAAA=&#10;" fillcolor="white [3201]" strokecolor="#4f81bd [3204]">
                  <v:textbox>
                    <w:txbxContent>
                      <w:p w:rsidR="005F6BCF" w:rsidRDefault="005F6BCF" w:rsidP="005F6BCF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QMSP and RT-PCR detect </w:t>
                        </w:r>
                        <w:r>
                          <w:rPr>
                            <w:rFonts w:ascii="Arial" w:hAnsi="Arial"/>
                            <w:sz w:val="18"/>
                            <w:szCs w:val="18"/>
                          </w:rPr>
                          <w:t>methylation</w:t>
                        </w:r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status of selected </w:t>
                        </w:r>
                        <w:proofErr w:type="spellStart"/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>CpG</w:t>
                        </w:r>
                        <w:proofErr w:type="spellEnd"/>
                        <w:r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sites and associated genes</w:t>
                        </w:r>
                        <w:r w:rsidR="009F48C7">
                          <w:rPr>
                            <w:rFonts w:ascii="Arial" w:hAnsi="Arial" w:hint="eastAsia"/>
                            <w:sz w:val="18"/>
                            <w:szCs w:val="18"/>
                          </w:rPr>
                          <w:t xml:space="preserve"> in our samples</w:t>
                        </w:r>
                      </w:p>
                    </w:txbxContent>
                  </v:textbox>
                </v:rect>
                <v:shape id="直接箭头连接符 21" o:spid="_x0000_s1043" type="#_x0000_t32" style="position:absolute;left:26781;top:36599;width:0;height:175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+S+XcQAAADbAAAADwAAAGRycy9kb3ducmV2LnhtbESPX0sDMRDE34V+h7CCbzbXgnKcTYse&#10;FPVF6D/t43JZc4eXzZGN7fXbG0HwcZiZ3zCL1eh7daIoXWADs2kBirgJtmNnYL9b35agJCFb7AOT&#10;gQsJrJaTqwVWNpx5Q6dtcipDWCo00KY0VFpL05JHmYaBOHufIXpMWUanbcRzhvtez4viXnvsOC+0&#10;OFDdUvO1/fYGPo6X8vlQu7ipX5/ejnci764UY26ux8cHUInG9B/+a79YA/MZ/H7JP0Av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5L5dxAAAANsAAAAPAAAAAAAAAAAA&#10;AAAAAKECAABkcnMvZG93bnJldi54bWxQSwUGAAAAAAQABAD5AAAAkgMAAAAA&#10;" strokecolor="#0d0d0d [3069]">
                  <v:stroke endarrow="block"/>
                </v:shape>
                <v:rect id="矩形 22" o:spid="_x0000_s1044" style="position:absolute;left:659;top:17969;width:12451;height:5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h8vcQA&#10;AADbAAAADwAAAGRycy9kb3ducmV2LnhtbESP3WrCQBSE7wXfYTlCb4puDK3G6CptodALEfx5gEP2&#10;mASzZ0P2VNM+fbcgeDnMzDfMatO7Rl2pC7VnA9NJAoq48Lbm0sDp+DnOQAVBtth4JgM/FGCzHg5W&#10;mFt/4z1dD1KqCOGQo4FKpM21DkVFDsPEt8TRO/vOoUTZldp2eItw1+g0SWbaYc1xocKWPioqLodv&#10;Z6DdvYhraJvN96/18/w3k3d2C2OeRv3bEpRQL4/wvf1lDaQp/H+JP0C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4fL3EAAAA2wAAAA8AAAAAAAAAAAAAAAAAmAIAAGRycy9k&#10;b3ducmV2LnhtbFBLBQYAAAAABAAEAPUAAACJAwAAAAA=&#10;" fillcolor="white [3201]" strokecolor="#4f81bd [3204]">
                  <v:textbox>
                    <w:txbxContent>
                      <w:p w:rsidR="009F48C7" w:rsidRDefault="009F48C7" w:rsidP="009F48C7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Times New Roman" w:hint="eastAsia"/>
                            <w:kern w:val="2"/>
                            <w:sz w:val="18"/>
                            <w:szCs w:val="18"/>
                          </w:rPr>
                          <w:t>Expression</w:t>
                        </w:r>
                        <w:r>
                          <w:rPr>
                            <w:rFonts w:ascii="Arial" w:hAnsi="Arial" w:cs="Times New Roman"/>
                            <w:kern w:val="2"/>
                            <w:sz w:val="18"/>
                            <w:szCs w:val="18"/>
                          </w:rPr>
                          <w:t xml:space="preserve"> microarray data</w:t>
                        </w:r>
                      </w:p>
                    </w:txbxContent>
                  </v:textbox>
                </v:rect>
                <v:shape id="直接箭头连接符 23" o:spid="_x0000_s1045" type="#_x0000_t32" style="position:absolute;left:13109;top:20402;width:2493;height: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qFscQAAADbAAAADwAAAGRycy9kb3ducmV2LnhtbESPX0sDMRDE34V+h7AF32zOinKcTYse&#10;iPoi9I/ax+Wy5g4vmyMb2+u3N4LQx2FmfsMsVqPv1YGidIENXM8KUMRNsB07A7vt01UJShKyxT4w&#10;GTiRwGo5uVhgZcOR13TYJKcyhKVCA21KQ6W1NC15lFkYiLP3FaLHlGV02kY8Zrjv9bwo7rTHjvNC&#10;iwPVLTXfmx9v4HN/Kp/faxfX9evj2/5W5MOVYszldHy4B5VoTOfwf/vFGpjfwN+X/AP08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eoWxxAAAANsAAAAPAAAAAAAAAAAA&#10;AAAAAKECAABkcnMvZG93bnJldi54bWxQSwUGAAAAAAQABAD5AAAAkgMAAAAA&#10;" strokecolor="#0d0d0d [3069]">
                  <v:stroke endarrow="block"/>
                </v:shape>
                <w10:anchorlock/>
              </v:group>
            </w:pict>
          </mc:Fallback>
        </mc:AlternateContent>
      </w:r>
      <w:bookmarkEnd w:id="0"/>
      <w:r w:rsidRPr="005F6BCF">
        <w:rPr>
          <w:b/>
          <w:noProof/>
          <w:snapToGrid w:val="0"/>
          <w:szCs w:val="24"/>
          <w:lang w:bidi="en-US"/>
        </w:rPr>
        <w:t xml:space="preserve"> </w:t>
      </w:r>
    </w:p>
    <w:p w:rsidR="005F6BCF" w:rsidRPr="005F6BCF" w:rsidRDefault="005F6BCF">
      <w:pPr>
        <w:rPr>
          <w:rFonts w:ascii="Arial" w:hAnsi="Arial" w:cs="Arial"/>
          <w:sz w:val="18"/>
          <w:szCs w:val="18"/>
        </w:rPr>
      </w:pPr>
    </w:p>
    <w:sectPr w:rsidR="005F6BCF" w:rsidRPr="005F6BC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D02" w:rsidRDefault="00D75D02" w:rsidP="005F6BCF">
      <w:r>
        <w:separator/>
      </w:r>
    </w:p>
  </w:endnote>
  <w:endnote w:type="continuationSeparator" w:id="0">
    <w:p w:rsidR="00D75D02" w:rsidRDefault="00D75D02" w:rsidP="005F6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D02" w:rsidRDefault="00D75D02" w:rsidP="005F6BCF">
      <w:r>
        <w:separator/>
      </w:r>
    </w:p>
  </w:footnote>
  <w:footnote w:type="continuationSeparator" w:id="0">
    <w:p w:rsidR="00D75D02" w:rsidRDefault="00D75D02" w:rsidP="005F6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96A"/>
    <w:rsid w:val="001B19E8"/>
    <w:rsid w:val="00274961"/>
    <w:rsid w:val="002838B4"/>
    <w:rsid w:val="00352C6D"/>
    <w:rsid w:val="004E483A"/>
    <w:rsid w:val="005F6BCF"/>
    <w:rsid w:val="0069591A"/>
    <w:rsid w:val="006C596A"/>
    <w:rsid w:val="00907718"/>
    <w:rsid w:val="009F48C7"/>
    <w:rsid w:val="00D7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BCF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F6B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B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6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6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6BCF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F6B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</Words>
  <Characters>59</Characters>
  <Application>Microsoft Office Word</Application>
  <DocSecurity>0</DocSecurity>
  <Lines>1</Lines>
  <Paragraphs>1</Paragraphs>
  <ScaleCrop>false</ScaleCrop>
  <Company>微软公司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20-02-04T06:11:00Z</dcterms:created>
  <dcterms:modified xsi:type="dcterms:W3CDTF">2020-02-04T15:07:00Z</dcterms:modified>
</cp:coreProperties>
</file>